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121D11" w:rsidR="00F102CC" w:rsidRPr="003D5AF6" w:rsidRDefault="000525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08EA9C" w:rsidR="00F102CC" w:rsidRPr="003D5AF6" w:rsidRDefault="00960E5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ohistochemistr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E8BEC8" w:rsidR="00F102CC" w:rsidRPr="003D5AF6" w:rsidRDefault="000525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07EEBC" w:rsidR="00F102CC" w:rsidRPr="003D5AF6" w:rsidRDefault="00960E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1948DE" w:rsidR="00F102CC" w:rsidRPr="003D5AF6" w:rsidRDefault="00960E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53C592" w:rsidR="00F102CC" w:rsidRPr="003D5AF6" w:rsidRDefault="00960E5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3ED638" w:rsidR="00F102CC" w:rsidRPr="003D5AF6" w:rsidRDefault="000525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5A1160" w:rsidR="00F102CC" w:rsidRPr="003D5AF6" w:rsidRDefault="000525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9FD9A8" w:rsidR="00F102CC" w:rsidRPr="003D5AF6" w:rsidRDefault="000525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6DFAE4" w:rsidR="00F102CC" w:rsidRDefault="0005250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607D84" w:rsidR="00F102CC" w:rsidRPr="003D5AF6" w:rsidRDefault="00960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6E4AD6" w:rsidR="00F102CC" w:rsidRPr="003D5AF6" w:rsidRDefault="00960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76CCD00"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CC198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C1983" w:rsidRDefault="00CC1983" w:rsidP="00CC1983">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A97DAF" w:rsidR="00CC1983" w:rsidRPr="003D5AF6" w:rsidRDefault="00CC1983"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5A62E1">
              <w:rPr>
                <w:rFonts w:ascii="Noto Sans" w:eastAsia="Noto Sans" w:hAnsi="Noto Sans" w:cs="Noto Sans"/>
                <w:bCs/>
                <w:color w:val="434343"/>
                <w:sz w:val="18"/>
                <w:szCs w:val="18"/>
              </w:rPr>
              <w:t>Subject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CC1983" w:rsidRDefault="00CC1983" w:rsidP="00CC1983">
            <w:pPr>
              <w:spacing w:line="225" w:lineRule="auto"/>
              <w:rPr>
                <w:rFonts w:ascii="Noto Sans" w:eastAsia="Noto Sans" w:hAnsi="Noto Sans" w:cs="Noto Sans"/>
                <w:b/>
                <w:color w:val="434343"/>
                <w:sz w:val="18"/>
                <w:szCs w:val="18"/>
              </w:rPr>
            </w:pPr>
          </w:p>
        </w:tc>
      </w:tr>
      <w:tr w:rsidR="00CC198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C1983" w:rsidRDefault="00CC1983" w:rsidP="00CC198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782E1D2" w:rsidR="00CC1983" w:rsidRPr="003D5AF6" w:rsidRDefault="005A62E1"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CC1983" w:rsidRPr="003D5AF6" w:rsidRDefault="00CC1983" w:rsidP="00CC1983">
            <w:pPr>
              <w:spacing w:line="225" w:lineRule="auto"/>
              <w:rPr>
                <w:rFonts w:ascii="Noto Sans" w:eastAsia="Noto Sans" w:hAnsi="Noto Sans" w:cs="Noto Sans"/>
                <w:bCs/>
                <w:color w:val="434343"/>
                <w:sz w:val="18"/>
                <w:szCs w:val="18"/>
              </w:rPr>
            </w:pPr>
          </w:p>
        </w:tc>
      </w:tr>
      <w:tr w:rsidR="00CC198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C1983" w:rsidRDefault="00CC1983" w:rsidP="00CC198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11D4C5" w:rsidR="00CC1983" w:rsidRPr="003D5AF6" w:rsidRDefault="00CC1983"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rgical Procedures and Behavioral Testing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C1983" w:rsidRPr="003D5AF6" w:rsidRDefault="00CC1983" w:rsidP="00CC1983">
            <w:pPr>
              <w:spacing w:line="225" w:lineRule="auto"/>
              <w:rPr>
                <w:rFonts w:ascii="Noto Sans" w:eastAsia="Noto Sans" w:hAnsi="Noto Sans" w:cs="Noto Sans"/>
                <w:bCs/>
                <w:color w:val="434343"/>
                <w:sz w:val="18"/>
                <w:szCs w:val="18"/>
              </w:rPr>
            </w:pPr>
          </w:p>
        </w:tc>
      </w:tr>
      <w:tr w:rsidR="00CC198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C1983" w:rsidRPr="003D5AF6" w:rsidRDefault="00CC1983" w:rsidP="00CC198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C1983" w:rsidRDefault="00CC1983" w:rsidP="00CC19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C1983" w:rsidRDefault="00CC1983" w:rsidP="00CC19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198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C1983" w:rsidRDefault="00CC1983" w:rsidP="00CC198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C1983" w:rsidRDefault="00CC1983" w:rsidP="00CC19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C1983" w:rsidRDefault="00CC1983" w:rsidP="00CC19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198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C1983" w:rsidRDefault="00CC1983" w:rsidP="00CC198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3B92A9" w:rsidR="00CC1983" w:rsidRPr="003D5AF6" w:rsidRDefault="005A62E1"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C1983" w:rsidRPr="003D5AF6" w:rsidRDefault="00CC1983" w:rsidP="00CC1983">
            <w:pPr>
              <w:spacing w:line="225" w:lineRule="auto"/>
              <w:rPr>
                <w:rFonts w:ascii="Noto Sans" w:eastAsia="Noto Sans" w:hAnsi="Noto Sans" w:cs="Noto Sans"/>
                <w:bCs/>
                <w:color w:val="434343"/>
                <w:sz w:val="18"/>
                <w:szCs w:val="18"/>
              </w:rPr>
            </w:pPr>
          </w:p>
        </w:tc>
      </w:tr>
      <w:tr w:rsidR="00CC19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C1983" w:rsidRDefault="00CC1983" w:rsidP="00CC198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CC1983" w:rsidRPr="003D5AF6" w:rsidRDefault="00CC1983" w:rsidP="00CC19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B4DB1EF" w:rsidR="00CC1983" w:rsidRPr="003D5AF6" w:rsidRDefault="00CC1983"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19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C1983" w:rsidRPr="003D5AF6" w:rsidRDefault="00CC1983" w:rsidP="00CC198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C1983" w:rsidRDefault="00CC1983" w:rsidP="00CC19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C1983" w:rsidRDefault="00CC1983" w:rsidP="00CC19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198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C1983" w:rsidRDefault="00CC1983" w:rsidP="00CC198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C1983" w:rsidRDefault="00CC1983" w:rsidP="00CC19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C1983" w:rsidRDefault="00CC1983" w:rsidP="00CC19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198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C1983" w:rsidRDefault="00CC1983" w:rsidP="00CC19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C1983" w:rsidRDefault="00CC1983" w:rsidP="00CC198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2DE06B" w:rsidR="00CC1983" w:rsidRPr="003D5AF6" w:rsidRDefault="00CC1983"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19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C1983" w:rsidRDefault="00CC1983" w:rsidP="00CC19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761524" w:rsidR="00CC1983" w:rsidRPr="003D5AF6" w:rsidRDefault="005A62E1" w:rsidP="00CC1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C1983" w:rsidRPr="003D5AF6" w:rsidRDefault="00CC1983" w:rsidP="00CC1983">
            <w:pPr>
              <w:spacing w:line="225" w:lineRule="auto"/>
              <w:rPr>
                <w:rFonts w:ascii="Noto Sans" w:eastAsia="Noto Sans" w:hAnsi="Noto Sans" w:cs="Noto Sans"/>
                <w:bCs/>
                <w:color w:val="434343"/>
                <w:sz w:val="18"/>
                <w:szCs w:val="18"/>
              </w:rPr>
            </w:pPr>
          </w:p>
        </w:tc>
      </w:tr>
      <w:tr w:rsidR="005A62E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A62E1" w:rsidRDefault="005A62E1" w:rsidP="005A62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A62E1" w:rsidRPr="003D5AF6" w:rsidRDefault="005A62E1" w:rsidP="005A62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46837C" w:rsidR="005A62E1" w:rsidRPr="003D5AF6" w:rsidRDefault="005A62E1" w:rsidP="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62E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A62E1" w:rsidRPr="003D5AF6" w:rsidRDefault="005A62E1" w:rsidP="005A62E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A62E1" w:rsidRDefault="005A62E1" w:rsidP="005A62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A62E1" w:rsidRDefault="005A62E1" w:rsidP="005A62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62E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A62E1" w:rsidRDefault="005A62E1" w:rsidP="005A62E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A62E1" w:rsidRDefault="005A62E1" w:rsidP="005A62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A62E1" w:rsidRDefault="005A62E1" w:rsidP="005A62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62E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A62E1" w:rsidRDefault="005A62E1" w:rsidP="005A62E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A62E1" w:rsidRPr="003D5AF6" w:rsidRDefault="005A62E1" w:rsidP="005A62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BD3890" w:rsidR="005A62E1" w:rsidRPr="003D5AF6" w:rsidRDefault="005A62E1" w:rsidP="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6C86CF"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rgical Procedures and Behavioral Testing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40FF6A"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Quantification and Statistical Analysis an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DAD46F"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B498EE"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2D946D"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60DC92"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1A3788"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52F55F" w:rsidR="00F102CC" w:rsidRPr="003D5AF6" w:rsidRDefault="005A6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9CFF0F" w:rsidR="00F102CC" w:rsidRPr="003D5AF6" w:rsidRDefault="00AA1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54E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1BA16" w14:textId="77777777" w:rsidR="005854EB" w:rsidRDefault="005854EB">
      <w:r>
        <w:separator/>
      </w:r>
    </w:p>
  </w:endnote>
  <w:endnote w:type="continuationSeparator" w:id="0">
    <w:p w14:paraId="2CF7EC6A" w14:textId="77777777" w:rsidR="005854EB" w:rsidRDefault="00585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5B676" w14:textId="77777777" w:rsidR="005854EB" w:rsidRDefault="005854EB">
      <w:r>
        <w:separator/>
      </w:r>
    </w:p>
  </w:footnote>
  <w:footnote w:type="continuationSeparator" w:id="0">
    <w:p w14:paraId="1226FB38" w14:textId="77777777" w:rsidR="005854EB" w:rsidRDefault="005854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85187309">
    <w:abstractNumId w:val="2"/>
  </w:num>
  <w:num w:numId="2" w16cid:durableId="84233905">
    <w:abstractNumId w:val="0"/>
  </w:num>
  <w:num w:numId="3" w16cid:durableId="16078901">
    <w:abstractNumId w:val="1"/>
  </w:num>
  <w:num w:numId="4" w16cid:durableId="1725063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507"/>
    <w:rsid w:val="001B3BCC"/>
    <w:rsid w:val="002209A8"/>
    <w:rsid w:val="003D5AF6"/>
    <w:rsid w:val="00427975"/>
    <w:rsid w:val="00487B1C"/>
    <w:rsid w:val="004E2C31"/>
    <w:rsid w:val="005854EB"/>
    <w:rsid w:val="005A62E1"/>
    <w:rsid w:val="005B0259"/>
    <w:rsid w:val="007054B6"/>
    <w:rsid w:val="00960E5D"/>
    <w:rsid w:val="009C7B26"/>
    <w:rsid w:val="00A11E52"/>
    <w:rsid w:val="00AA13A1"/>
    <w:rsid w:val="00BD41E9"/>
    <w:rsid w:val="00C84413"/>
    <w:rsid w:val="00CC19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1</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ver, Kara (NIH/NEI) [F]</cp:lastModifiedBy>
  <cp:revision>2</cp:revision>
  <dcterms:created xsi:type="dcterms:W3CDTF">2022-10-06T15:46:00Z</dcterms:created>
  <dcterms:modified xsi:type="dcterms:W3CDTF">2022-10-06T15:46:00Z</dcterms:modified>
</cp:coreProperties>
</file>